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&gt;</w:t>
      </w:r>
      <w:proofErr w:type="spellStart"/>
      <w:r w:rsidRPr="005036C3">
        <w:rPr>
          <w:rFonts w:ascii="Times New Roman" w:hAnsi="Times New Roman" w:cs="Times New Roman"/>
          <w:i/>
          <w:szCs w:val="21"/>
        </w:rPr>
        <w:t>Xenocypris</w:t>
      </w:r>
      <w:proofErr w:type="spellEnd"/>
      <w:r w:rsidRPr="005036C3">
        <w:rPr>
          <w:rFonts w:ascii="Times New Roman" w:hAnsi="Times New Roman" w:cs="Times New Roman"/>
          <w:szCs w:val="21"/>
        </w:rPr>
        <w:t xml:space="preserve"> sp_DW620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CTTCTCATTCGAGCCGAACTAAGTCAACCCGGATCACTTCTGGGCGATGACCAAATTTATAATGTTATTGTTACTGCCCATGCCTTCGTAATAATTTTCTTTATAGTAATACCAATTCTTATTGGAGGGTTTGGAAATTGACTCGTTCCACTAATAATTGGAGCGCCTGATATGGCATTCCCACGAATAAACAACATAAGCTTCTGACTTCTACCTCCTTCTTTCCTCCTGCTATTAGCCTCTTCCGGAGTCGAGGCCGGAGCTGGGACAGGATGAACAGTTTACCCGCCACTCGCAGGCAACCTTGCCCATGCTGGAGCATCCGTAGACCTAACAATTTTCTCACTTCACCTAGCAGGTGTATCATCAATTCTAGGGGCAATTAACTTCATCACTACAACTATTAACATGAAACCACCAGCCATTTCCCAATACCAAACACCTCTGTTCGTCTGAGCTGTACTTGTAACAGCCGTACTTCTTCTCCTATCACTACCAGTCCTAGCTGCCGGAATTACAATGCTCCTTACAGACCGAAATCTTAACACCACATTCTTCGACCCGGCAGG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&gt;</w:t>
      </w:r>
      <w:proofErr w:type="spellStart"/>
      <w:r w:rsidRPr="005036C3">
        <w:rPr>
          <w:rFonts w:ascii="Times New Roman" w:hAnsi="Times New Roman" w:cs="Times New Roman"/>
          <w:i/>
          <w:szCs w:val="21"/>
        </w:rPr>
        <w:t>Xenocypris</w:t>
      </w:r>
      <w:proofErr w:type="spellEnd"/>
      <w:r w:rsidRPr="005036C3">
        <w:rPr>
          <w:rFonts w:ascii="Times New Roman" w:hAnsi="Times New Roman" w:cs="Times New Roman"/>
          <w:szCs w:val="21"/>
        </w:rPr>
        <w:t xml:space="preserve"> sp_DW625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CTTCTCATTCGAGCCGAACTAAGTCAACCCGGATCACTTCTGGGCGATGACCAAATTTATAATGTTATTGTTACTGCCCATGCCTTCGTAATAATTTTCTTTATAGTAATACCAATTCTTATTGGAGGGTTTGGAAATTGACTCGTTCCACTAATAATTGGAGCGCCTGATATGGCATTCCCACGAATAAACAACATAAGCTTCTGACTTCTACCTCCTTCTTTCCTCCTGCTATTAGCCTCTTCCGGAGTCGAGGCCGGAGCTGGGACAGGATGAACAGTTTACCCGCCACTCGCAGGCAACCTTGCCCATGCTGGAGCATCCGTAGACCTAACAATTTTCTCACTTCACCTAGCAGGTGTATCATCAATTCTAGGGGCAATTAACTTCATCACTACAACTATTAACATGAAACCACCAGCCATTTCCCAATACCAAACACCTCTGTTCGTCTGAGCTGTACTTGTAACAGCCGTACTTCTTCTCCTATCACTACCAGTCCTAGCTGCCGGAATTACAATGCTCCTTACAGACCGAAATCTTAACACCACATTCTTCGACCCGGCAGG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&gt;</w:t>
      </w:r>
      <w:proofErr w:type="spellStart"/>
      <w:r w:rsidRPr="005036C3">
        <w:rPr>
          <w:rFonts w:ascii="Times New Roman" w:hAnsi="Times New Roman" w:cs="Times New Roman"/>
          <w:i/>
          <w:szCs w:val="21"/>
        </w:rPr>
        <w:t>Rhinogobius</w:t>
      </w:r>
      <w:proofErr w:type="spellEnd"/>
      <w:r w:rsidRPr="005036C3">
        <w:rPr>
          <w:rFonts w:ascii="Times New Roman" w:hAnsi="Times New Roman" w:cs="Times New Roman"/>
          <w:szCs w:val="21"/>
        </w:rPr>
        <w:t xml:space="preserve"> sp.1_DWZY9</w:t>
      </w:r>
    </w:p>
    <w:p w:rsidR="005036C3" w:rsidRDefault="005036C3" w:rsidP="005036C3">
      <w:pPr>
        <w:rPr>
          <w:rFonts w:ascii="Times New Roman" w:hAnsi="Times New Roman" w:cs="Times New Roman" w:hint="eastAsia"/>
          <w:szCs w:val="21"/>
        </w:rPr>
      </w:pPr>
      <w:r w:rsidRPr="005036C3">
        <w:rPr>
          <w:rFonts w:ascii="Times New Roman" w:hAnsi="Times New Roman" w:cs="Times New Roman"/>
          <w:szCs w:val="21"/>
        </w:rPr>
        <w:t>CTCCTCATTCGAGCCGAGCTAAGCCAGCCCGGAGCCCTTCTGGGTGATGACCAGATTTACAATGTAATCGTAACAGCTCATGCTTTCGTAATAATTTTCTTTATAGTAATACCAATTATAATTGGAGGGTTTGGAAACTGACTAATTCCTCTGATGATCGGCGCTCCCGACATGGCTTTCCCCCGAATGAACAACATGAGCTTTTGACTCCTGCCCCCTTCCTTCTTACTCCTCCTGGCTTCTTCGGGAGTTGAAGCCGGGGCAGGTACCGGATGAACTGTCTACCCGCCCCTCGCCGGGAACCTCGCCCATGCCGGCGCCTCTGTTGACTTAACCATTTTCTCTCTCCACTTGGCAGGCATTTCCTCTATTCTAGGGGCCATTAACTTCATTACGACCATCCTAAATATGAAGCCCCCTGCAATCTCACAATACCAAACCCCCCTATTCGTGTGGGCTGTACTAATTACAGCTGTCCTTTTACTTCTTTCCCTCCCCGTTCTTGCCGCCGGCATTACAATGCTTCTTACAGACCGAAACCTAAACACGACCTTCTTTGACCCGGCAGG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&gt;</w:t>
      </w:r>
      <w:proofErr w:type="spellStart"/>
      <w:r w:rsidRPr="005036C3">
        <w:rPr>
          <w:rFonts w:ascii="Times New Roman" w:hAnsi="Times New Roman" w:cs="Times New Roman"/>
          <w:i/>
          <w:szCs w:val="21"/>
        </w:rPr>
        <w:t>Rhinogobius</w:t>
      </w:r>
      <w:proofErr w:type="spellEnd"/>
      <w:r w:rsidRPr="005036C3">
        <w:rPr>
          <w:rFonts w:ascii="Times New Roman" w:hAnsi="Times New Roman" w:cs="Times New Roman"/>
          <w:i/>
          <w:szCs w:val="21"/>
        </w:rPr>
        <w:t xml:space="preserve"> </w:t>
      </w:r>
      <w:r w:rsidRPr="005036C3">
        <w:rPr>
          <w:rFonts w:ascii="Times New Roman" w:hAnsi="Times New Roman" w:cs="Times New Roman"/>
          <w:szCs w:val="21"/>
        </w:rPr>
        <w:t>sp.2_DWZY8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CTCCTTATTCGAGCCGAGCTTAGCCAGCCCGGAGCCCTTCTGGGCAATGACCAAATCTATAATGTTATCGTTACAGCTCATGCTTTCGTAATAATCTTCTTTATAGTAATACCAATTATGATTGGGGGTTTCGGAAACTGGCTTGTTCCCCTAATGATTGGTGCACCAGACATAGCCTTCCCTCGAATAAATAATATAAGCTTTTGACTTCTCCCCCCATCCTTCCTTCTTCTATTGGCTTCTTCGGGAGTTGAAGCCGGGGCAGGTACCGGATGAACTGTATATCCCCCACTAGCCGGGAATCTTGCCCATGCCGGCGCCTCTGTTGACTTAACCATCTTCTCCCTCCATCTGGCTGGTATTTCCTCCATCCTCGGGGCCATTAACTTCATCACAACTATTATTAACATGAAACCTCCTGCAATCTCACAATACCAAACTCCACTTTTCGTGTGAGCCGTCTTAATTACAGCCGTACTTCTACTCCTCTCACTTCCGGTTCTCGCTGCCGGTATTACAATGCTTCTCACAGACCGAAACCTAAATACGACCTTCTTTGATCCGGCAGG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lastRenderedPageBreak/>
        <w:t>&gt;</w:t>
      </w:r>
      <w:proofErr w:type="spellStart"/>
      <w:r w:rsidRPr="005036C3">
        <w:rPr>
          <w:rFonts w:ascii="Times New Roman" w:hAnsi="Times New Roman" w:cs="Times New Roman"/>
          <w:i/>
          <w:szCs w:val="21"/>
        </w:rPr>
        <w:t>Rhinogobius</w:t>
      </w:r>
      <w:proofErr w:type="spellEnd"/>
      <w:r w:rsidRPr="005036C3">
        <w:rPr>
          <w:rFonts w:ascii="Times New Roman" w:hAnsi="Times New Roman" w:cs="Times New Roman"/>
          <w:szCs w:val="21"/>
        </w:rPr>
        <w:t xml:space="preserve"> sp.2_DWZY13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CTCCTTATTCGAGCCGAGCTTAGCCAGCCCGGAGCCCTTCTGGGCAATGACCAAATCTATAATGTTATCGTTACAGCTCATGCTTTCGTAATAATCTTCTTTATAGTAATACCAATTATGATTGGGGGTTTCGGAAACTGGCTTGTTCCCCTAATGATTGGTGCACCAGACATAGCCTTCCCTCGAATAAATAATATAAGCTTTTGACTTCTCCCCCCATCCTTCCTTCTTCTATTGGCTTCTTCGGGAGTTGAAGCCGGGGCAGGTACCGGATGAACTGTATATCCCCCACTAGCCGGGAATCTTGCCCATGCCGGCGCCTCTGTTGACTTAACCATCTTCTCCCTCCATCTGGCTGGTATTTCCTCCATCCTCGGGGCCATTAACTTCATCACAACTATTATTAACATGAAACCTCCTGCAATCTCACAATACCAAACTCCACTTTTCGTGTGAGCCGTCTTAATTACAGCCGTACTTCTACTCCTCTCACTTCCGGTTCTCGCTGCCGGTATTACAATGCTTCTCACAGACCGAAACCTAAATACGACCTTCTTTGATCCGGCAGG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&gt;Unknown species 1_DW616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CTGCTAATCCGCGCTGAACTAAACCAACCCGGATCACTTCTTGGTGATGACCAAATTTATAATGTCATTGTTACTGCACACGCCTTTGTTATAATTTTCTTTATAGTAATGCCAATTCTTATTGGGGGATTTGGTAACTGACTAGTACCCCTAATAATTGGGGCCCCGGATATAGCATTCCCACGAATAAACAATATAAGCTTCTGACTCCTGCCACCATCCTTTCTGTTACTCCTAGCCTCATCTGGAGTAGAAGCCGGTGCAGGAACGGGATGAACTGTCTATCCACCACTGGCGGGCAACCTCGCCCACGCAGGAGCATCCGTAGACCTGACCATTTTCTCTCTGCACTTAGCTGGTGTGTCTTCTATTCTAGGAGCAATCAATTTTATTACCACAACTATCAATATAAAACCCCCAGCCATTTCCCAGTATCAAACACCACTATTTGTATGAGCCGTACTAGTAACAGCAGTTCTTCTACTGCTCTCACTACCCGTTCTAGCGGCTGGAATTACAATACTTTTAACAGACCGAAACTTAAACACAACATTCTTTGACCCAGCAGG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&gt;Unknown species 1_DW645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CTGCTAATCCGCGCTGAACTAAACCAACCCGGATCACTTCTTGGTGATGACCAAATTTATAATGTCATTGTTACTGCACACGCCTTTGTTATAATTTTCTTTATAGTAATGCCAATTCTTATTGGGGGATTTGGTAACTGACTAGTACCCCTAATAATTGGGGCCCCGGATATAGCATTCCCACGAATAAACAATATAAGCTTCTGACTCCTGCCACCATCCTTTCTGTTACTCCTAGCCTCATCTGGAGTAGAAGCCGGTGCAGGAACGGGATGAACTGTCTATCCACCACTGGCGGGCAACCTCGCCCACGCAGGAGCATCCGTAGACCTGACCATTTTCTCTCTGCACTTAGCTGGTGTGTCTTCTATTCTAGGGGCAATCAATTTTATTACCACAACTATCAATATAAAACCCCCAGCCATTTCCCAGTATCAAACACCACTATTTGTATGAGCCGTACTAGTAACAGCAGTTCTTCTACTGCTCTCACTACCCGTTCTAGCGGCTGGAATTACAATACTTTTAACAGACCGAAACTTAAACACAACATTCTTTGACCCAGCAGG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&gt;Unknown species 1_DW655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CTGCTAATCCGCGCTGAACTAAACCAACCCGGATCACTTCTTGGTGATGACCAAATTTATAATGTCATTGTTACTGCACACGCCTTTGTTATAATTTTCTTTATAGTAATGCCAATTCTTATTGGGGGATTTGGTAACTGACTAGTACCCCTAATAATTGGGGCCCCGGATATAGCATTCCCACGAATAAACAATATAAGCTTCTGACTCCTGCCACCATCCTTTCTGTTACTCCTAGCCTCATCTGGAGTAGAAGCCGGTGCAGGAACGGGATGAACTGTCTATCCACCACTGGCGGGCAACCTCGCCCACGCAGGAGCATCCGTAGACCTGACCATTTTCTCTCTGCACTTAGCTGGTGTGTCTTCTATTCTAGGAGCAATCAATTTTATTACCACAACTATCAATATAAAACCCCCAGCCATTTCCCAGTATCAAACACCACTATTTGTATGAGCCGTACTAGTAACAGCAGTTCTTCTACTGCTCTCACTACCAGTTCTAGCGGCTGGAATTACAATACTTTTAACAGACCGAAACTTAAACACAACATTCTTTGACCCAGCAGG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lastRenderedPageBreak/>
        <w:t>&gt;Unknown species 2_DWZY12</w:t>
      </w:r>
    </w:p>
    <w:p w:rsidR="005036C3" w:rsidRPr="005036C3" w:rsidRDefault="005036C3" w:rsidP="005036C3">
      <w:pPr>
        <w:rPr>
          <w:rFonts w:ascii="Times New Roman" w:hAnsi="Times New Roman" w:cs="Times New Roman"/>
          <w:szCs w:val="21"/>
        </w:rPr>
      </w:pPr>
      <w:r w:rsidRPr="005036C3">
        <w:rPr>
          <w:rFonts w:ascii="Times New Roman" w:hAnsi="Times New Roman" w:cs="Times New Roman"/>
          <w:szCs w:val="21"/>
        </w:rPr>
        <w:t>CTCCTTATTCGAGCCGAACTAAGCCAGCCCGGAGCCCTTCTGGGCGATGACCAAATCTACAACGTTATCGTTACAGCTCATGCCTTCGTAATAATTTTCTTTATAGTAATACCAATCATGATTGGAGGATTCGGAAACTGGCTAGTCCCCCTGATAATTGGCGCACCAGACATGGCCTTCCCTCGAATGAACAACATAAGCTTCTGACTTCTGCCCCCCTCGTTCCTACTACTATTAGCTTCTTCAGGAGTTGAAGCGGGAGCAGGCACCGGATGAACTGTCTACCCCCCACTAGCCGGAAACCTCGCCCATGCCGGAGCCTCCGTTGACTTAACCATTTTCTCCCTTCATCTGGCTGGTATTTCCTCCATCCTTGGGGCCATTAACTTCATCACAACTATTATTAACATGAAGCCTCCTGCAATCTCACAATACCAGACCCCCCTTTTCGTGTGAGCAGTTCTCATTACAGCCGTACTCCTACTTCTCTCCCTTCCGGTTCTTGCTGCCGGCATCACAATACTTCTTACAGACCGGAACCTAAATACAACCTTCTTTGACCCGGCAGG</w:t>
      </w:r>
    </w:p>
    <w:sectPr w:rsidR="005036C3" w:rsidRPr="005036C3" w:rsidSect="00B97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702" w:rsidRDefault="003C1702" w:rsidP="00ED65FC">
      <w:r>
        <w:separator/>
      </w:r>
    </w:p>
  </w:endnote>
  <w:endnote w:type="continuationSeparator" w:id="0">
    <w:p w:rsidR="003C1702" w:rsidRDefault="003C1702" w:rsidP="00ED65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702" w:rsidRDefault="003C1702" w:rsidP="00ED65FC">
      <w:r>
        <w:separator/>
      </w:r>
    </w:p>
  </w:footnote>
  <w:footnote w:type="continuationSeparator" w:id="0">
    <w:p w:rsidR="003C1702" w:rsidRDefault="003C1702" w:rsidP="00ED65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65FC"/>
    <w:rsid w:val="003C1702"/>
    <w:rsid w:val="005036C3"/>
    <w:rsid w:val="00942AD2"/>
    <w:rsid w:val="00AD6E9B"/>
    <w:rsid w:val="00B9774A"/>
    <w:rsid w:val="00ED6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6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D65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D6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D65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97</Words>
  <Characters>4549</Characters>
  <Application>Microsoft Office Word</Application>
  <DocSecurity>0</DocSecurity>
  <Lines>37</Lines>
  <Paragraphs>10</Paragraphs>
  <ScaleCrop>false</ScaleCrop>
  <Company>Hewlett-Packard Company</Company>
  <LinksUpToDate>false</LinksUpToDate>
  <CharactersWithSpaces>5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itao</dc:creator>
  <cp:keywords/>
  <dc:description/>
  <cp:lastModifiedBy>chenweitao</cp:lastModifiedBy>
  <cp:revision>5</cp:revision>
  <dcterms:created xsi:type="dcterms:W3CDTF">2020-09-14T15:17:00Z</dcterms:created>
  <dcterms:modified xsi:type="dcterms:W3CDTF">2021-05-08T01:41:00Z</dcterms:modified>
</cp:coreProperties>
</file>